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DE89D" w14:textId="5581A98E" w:rsidR="00C12670" w:rsidRPr="008F66FA" w:rsidRDefault="00F2294F" w:rsidP="00F2294F">
      <w:pPr>
        <w:spacing w:line="480" w:lineRule="auto"/>
        <w:rPr>
          <w:lang w:val="en-US"/>
        </w:rPr>
      </w:pPr>
      <w:r w:rsidRPr="008F66FA">
        <w:rPr>
          <w:rFonts w:ascii="Times" w:hAnsi="Times" w:cs="Times"/>
          <w:b/>
          <w:lang w:val="en-US"/>
        </w:rPr>
        <w:t xml:space="preserve">S1 Table. </w:t>
      </w:r>
      <w:proofErr w:type="gramStart"/>
      <w:r w:rsidRPr="008F66FA">
        <w:rPr>
          <w:rFonts w:ascii="Times" w:hAnsi="Times" w:cs="Times"/>
          <w:b/>
          <w:lang w:val="en-US"/>
        </w:rPr>
        <w:t xml:space="preserve">Clinical data and pre- and post-treatment </w:t>
      </w:r>
      <w:r w:rsidR="00C12670" w:rsidRPr="008F66FA">
        <w:rPr>
          <w:rFonts w:ascii="Times" w:hAnsi="Times" w:cs="Times"/>
          <w:b/>
          <w:lang w:val="en-US"/>
        </w:rPr>
        <w:t>US findings of each patient included in the study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5"/>
        <w:gridCol w:w="430"/>
        <w:gridCol w:w="918"/>
        <w:gridCol w:w="707"/>
        <w:gridCol w:w="628"/>
        <w:gridCol w:w="628"/>
        <w:gridCol w:w="627"/>
        <w:gridCol w:w="628"/>
        <w:gridCol w:w="627"/>
        <w:gridCol w:w="627"/>
        <w:gridCol w:w="627"/>
        <w:gridCol w:w="627"/>
        <w:gridCol w:w="981"/>
        <w:gridCol w:w="741"/>
        <w:gridCol w:w="628"/>
        <w:gridCol w:w="628"/>
        <w:gridCol w:w="627"/>
        <w:gridCol w:w="628"/>
        <w:gridCol w:w="627"/>
        <w:gridCol w:w="627"/>
        <w:gridCol w:w="627"/>
        <w:gridCol w:w="627"/>
        <w:gridCol w:w="981"/>
        <w:gridCol w:w="741"/>
      </w:tblGrid>
      <w:tr w:rsidR="00F2294F" w:rsidRPr="008F66FA" w14:paraId="5A6349CB" w14:textId="77777777" w:rsidTr="00165A00">
        <w:trPr>
          <w:trHeight w:val="240"/>
          <w:tblHeader/>
          <w:jc w:val="center"/>
        </w:trPr>
        <w:tc>
          <w:tcPr>
            <w:tcW w:w="24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6AED" w14:textId="4714C429" w:rsidR="00F2294F" w:rsidRPr="008F66FA" w:rsidRDefault="00F2294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Clinical data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D9A5" w14:textId="77777777" w:rsidR="00F2294F" w:rsidRPr="008F66FA" w:rsidRDefault="00F2294F" w:rsidP="005F617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Pre-treatment US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6DBB" w14:textId="77777777" w:rsidR="00F2294F" w:rsidRPr="008F66FA" w:rsidRDefault="00F2294F" w:rsidP="005F617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Post-treatment US</w:t>
            </w:r>
          </w:p>
        </w:tc>
      </w:tr>
      <w:tr w:rsidR="005F617F" w:rsidRPr="008F66FA" w14:paraId="2C5B3790" w14:textId="77777777" w:rsidTr="00165A00">
        <w:trPr>
          <w:trHeight w:val="96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C6B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34E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R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D85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Cutaneous reactions (types 1 or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15F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euritis</w:t>
            </w:r>
            <w:proofErr w:type="gramEnd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(yes /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4DF9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Upt</w:t>
            </w:r>
            <w:proofErr w:type="spellEnd"/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12B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Ut</w:t>
            </w:r>
            <w:proofErr w:type="spellEnd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A8DD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Right M 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F5B5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Right CF 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20F4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Upt</w:t>
            </w:r>
            <w:proofErr w:type="spellEnd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0C74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Ut</w:t>
            </w:r>
            <w:proofErr w:type="spellEnd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8F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Left M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C26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Left CF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8ED6" w14:textId="77777777" w:rsidR="005F617F" w:rsidRPr="008F66FA" w:rsidRDefault="005F617F" w:rsidP="005F617F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Ecogen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8D45" w14:textId="77777777" w:rsidR="005F617F" w:rsidRPr="008F66FA" w:rsidRDefault="005F617F" w:rsidP="005F617F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Doppl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6EA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Upt</w:t>
            </w:r>
            <w:proofErr w:type="spellEnd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D2C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Right </w:t>
            </w: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Ut</w:t>
            </w:r>
            <w:proofErr w:type="spellEnd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0B2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Right M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49E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Right CF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1D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Upt</w:t>
            </w:r>
            <w:proofErr w:type="spellEnd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D80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Ut</w:t>
            </w:r>
            <w:proofErr w:type="spellEnd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 xml:space="preserve">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E97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Left M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B73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Left CF CSA (mm²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B6E3" w14:textId="77777777" w:rsidR="005F617F" w:rsidRPr="008F66FA" w:rsidRDefault="005F617F" w:rsidP="005F617F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Ecogenic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1BD9" w14:textId="77777777" w:rsidR="005F617F" w:rsidRPr="008F66FA" w:rsidRDefault="005F617F" w:rsidP="005F617F">
            <w:pPr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Doppler</w:t>
            </w:r>
          </w:p>
        </w:tc>
      </w:tr>
      <w:tr w:rsidR="005F617F" w:rsidRPr="008F66FA" w14:paraId="1E410593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602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DE5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449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290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E44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95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EAA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879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E9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9C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66D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E2B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E23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5B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F5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6CD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995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F29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EC5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620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BA3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1D6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07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2A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5EA4344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8B9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88E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D5F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7E3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AA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A4A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979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DA7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FA2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35E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1F6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A4E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210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187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D69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2EC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415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7CA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877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7D8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7E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B7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CA1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B33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474B485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573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350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AD1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7F5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DC5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9DC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4FD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59D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A2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C33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527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ADD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D7F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1E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030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D3A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786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D81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C26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AD0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F93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006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7E9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24C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6F99CA6C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7EF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5EA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86C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9D7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C7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070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08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839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021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C63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D2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79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62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B24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428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0F0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5F6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85C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11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CFF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7EF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A43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A27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192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21B95B2E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7D5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EA1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731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E63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5E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F6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2D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A7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974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1B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9A2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CD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911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847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746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11E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928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D17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3B5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5D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A46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D0E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DA2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040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60EC87C4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ABC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063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7CE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1BE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6E6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EDB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25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F41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F77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796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91E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E51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CC2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709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9BC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5D3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A9A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E30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56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7CC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E7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0FE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E22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550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410517F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5A1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45A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B45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436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9F2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DDB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4AB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BE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D6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621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D89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DB7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506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4A8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EA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43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56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ABC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9DD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51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EA3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03F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04B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14B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FE75C29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396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C3B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00A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E78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E0B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AE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A13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FB8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D6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237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34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E7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A2E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84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B2F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43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399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5A8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0D9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FDB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627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BC5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BC1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675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72D4B1A3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456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006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28E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2C4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206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ADA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67B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8F2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7D5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4DB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60E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D00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596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F15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C6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BC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38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B12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93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FB1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447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E37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377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343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CB2E7DD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B8F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CF0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0DF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83D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91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26D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00C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1FF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37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E42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FCE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791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4A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169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F73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F5C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031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84E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A68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178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B1F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50C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F2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B7B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451677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DC1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E07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9F4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382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872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288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87B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9A2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8AC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FDF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674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6B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7EF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2F6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B86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9C7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17D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6D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4A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41B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18E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D5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521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BD2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6A441983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7E2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496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ECE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5CD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CA6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7A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025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502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9BA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DA9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926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2D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A3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A2A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9B9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B45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221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0C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6D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26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DF2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9ED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05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95A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4EA0AC7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A69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775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98E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B9C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7FB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CF2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B0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E9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1DC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971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DBE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C2E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ED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B8A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9A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64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2CC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235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9D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ADD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219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531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3E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117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927B5A7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65B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B74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4B2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022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C7B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962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79F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AE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FA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F3C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A7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D3A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F0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427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408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FD9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908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8E1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FCA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1C2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138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4E2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10C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57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CD25965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9B8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D43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3EB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E2F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0A2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73B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B1C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589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7A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1B2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357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7DC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5FA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844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6B6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6A2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A5B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7E1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C27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637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A49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0E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FAB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115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7573F0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530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1D7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3E7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575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6A1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8A0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819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580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BE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DDA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A79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F8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03A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B42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024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64A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7F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1FF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F11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9C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8D6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A7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CFC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0C5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479F9A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44A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118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72F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181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0FB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49D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10E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1B1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7C3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97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798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8A2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17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4E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582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95E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831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A7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E70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45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666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A7B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85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084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222ED9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A40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A65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275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CBA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16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7C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A3F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F6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CB1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0EC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48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1BE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8D5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F23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95C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C7B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B2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E91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330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8B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2CC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37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74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41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41DAEAE5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F46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DE6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EE7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AF5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669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1A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0B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132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CD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3F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459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DAF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348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45F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7C9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0D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438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43D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F10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AC9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ABC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5DA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05F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D26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8E44E8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1F3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755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B44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B77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7E5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6EA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D1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CCF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7F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BA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F09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EAD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D1A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0F0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CEA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798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942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1FF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571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CE7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A59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5D1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D68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DCF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7098C274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CC1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6A0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CE8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390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A4C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D9E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A0A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C93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EC5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A9A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988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28A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C42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96B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75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DE1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1CE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8A0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01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15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03F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D2A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576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616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6B4BB0EE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C1E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3B7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424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858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41B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FF3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9C2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77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130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E34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7A9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554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CE9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BD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6CB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B3B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A03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FF4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2CB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83B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5E7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DF6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935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36E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75A3310F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995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7FD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EC3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D72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250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1F7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02F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EAE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FD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4EE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A30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2D2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68E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DB5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F47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90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3AB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17A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3CF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13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E11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882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F9C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61E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4D621995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119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EBE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F3A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0A2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AA9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66C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C1A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152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A40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BFB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BBA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9AA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FB1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D70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FA3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EAB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475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BF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1A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1DB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BBF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C6D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9ED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603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7FFC7F6F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448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530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E94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DEB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6DE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91A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D5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63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FC2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0D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77A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54D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3F1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F2B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851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52F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DF1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5DE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697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B7B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3F5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F8D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37F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826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4CCEE2AF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B33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3D5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416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87A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FB7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F0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8AA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205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136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366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012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85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BEA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13D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ECA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C2C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D6F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86D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C5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E8C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8D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05A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CE1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EEB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D1E2D1D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255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9B2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CAE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18D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0C5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E80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410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D0F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EC33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312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69B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E62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467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4D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E0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C86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E39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606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661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B1A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8A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FE8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AB3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D72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E51DF2B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6B6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4AC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3BF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DE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7D8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E3D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22A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CE1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202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538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1F9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B5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34C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E30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6A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4CA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1C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1E9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6B0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E6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932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E6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4B1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379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A1F3D51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232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614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30B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DEB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93C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3BC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84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E2C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C48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C0F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82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4A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E83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A5D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4DF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2E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93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F54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34A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04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4C7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41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5A3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FCB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204E1140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2CC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lastRenderedPageBreak/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E51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C8C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5C9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195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0ED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526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F12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B77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318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7F8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369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A6E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DAC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0AB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E3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2C8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8AE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E70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13F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B53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A1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E1E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E8E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5AFB16D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945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FAD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E22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8FC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226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A48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A4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197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CA7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C6F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F7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8C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4D4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205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8B8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CA0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332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2DE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ACD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6C0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292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496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257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751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220451B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7EE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821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973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807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B95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089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F4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3D0E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263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F30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1DFA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DB02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B7B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A99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278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25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46C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1C8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57E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681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54D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1E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E56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8A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7BA9DE3C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E05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768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7FC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607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A2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BC7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A0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2F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B5F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0E5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D7C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FC6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D2F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B46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EA9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0B1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CE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CC6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C7A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56A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E7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CB5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B87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DB1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0FCE51D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937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226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A6C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069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E68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B56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AFE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D9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E0F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AF3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516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C63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3E3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DFC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9B0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65E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486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75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55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CCF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A8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732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64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70D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1C54672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7C0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E10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894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3F3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D87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711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AF8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0FD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012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F32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679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548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10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13E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23F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B5C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DD6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3B1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FC4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085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7FB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AEE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A85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0C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A6A3958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407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89F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EBE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880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8A1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AA1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B8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80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8FF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BED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BB2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16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E9B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1CF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8AF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124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CF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04C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174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59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127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74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F2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D58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</w:tr>
      <w:tr w:rsidR="005F617F" w:rsidRPr="008F66FA" w14:paraId="62E6B5B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994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BDA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F52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 and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B80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E2D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AE8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CD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4A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B3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3D9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DAA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705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CBF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66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62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311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0C8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749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F33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527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254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C9C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743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66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F09CB6E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7B2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9E8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513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C9A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E71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01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CE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604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52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6EB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A4F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6CC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C7F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09A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36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C1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379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7B5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4F9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2AA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B66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E7A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02F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524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4FB29C8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200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FAB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466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CA0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F66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F6D6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176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C17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3C9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39D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A8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B7D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4F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9C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373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44D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D7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081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40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192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D25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9BF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215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822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6FD2F79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95E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8EB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139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C53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C9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FFE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0CB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148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6A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CF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217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6B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CF4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A0E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89E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1D2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CCD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51B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4A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9D3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6D6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A5C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180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2A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</w:tr>
      <w:tr w:rsidR="005F617F" w:rsidRPr="008F66FA" w14:paraId="45012F1E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F31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E9A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BB8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FA8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30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C47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810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6A9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11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266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5C3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537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1A9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45D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E08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E87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06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05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F80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17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5B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70D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B66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AC9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846D1D7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5AF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204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05C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D0D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DC5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F3E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FB1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082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EB9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3D7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00F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759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55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92A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4AD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E8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96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44E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F55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A10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D5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332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50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F14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CF9CDA0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DC8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F6F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872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593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F3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77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2E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B3B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B25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9F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665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EAE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A5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476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F5F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AD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12D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9EF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9C8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B4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3F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603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B94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8AB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4463D35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349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3B7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E75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E28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1A8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88F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B4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3E9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829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DE2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A0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F89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98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58E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885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32D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96C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219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A0D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F86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6C0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263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2E7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03B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FB806F5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E20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4D8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3C1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3F3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7E5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92E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391B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A4D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926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C85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8C6B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C46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9F6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E3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3DD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1A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BFD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908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09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40A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DEF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BE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1E9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4CB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FB22A9B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D63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0DC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EA5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7516" w14:textId="59DACCBB" w:rsidR="005F617F" w:rsidRPr="008F66FA" w:rsidRDefault="00AC2EE8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  <w:proofErr w:type="gramStart"/>
            <w:r w:rsidRPr="002F6833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802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CDC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5BA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FCF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CED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02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D20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3C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5C2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99C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88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856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6B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BE0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EAF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C5D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084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FA8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688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D7E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</w:tr>
      <w:tr w:rsidR="005F617F" w:rsidRPr="008F66FA" w14:paraId="42A3F749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61F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ED0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996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1A6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DA0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E96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EA5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B27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B64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923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F19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40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279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B6F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4B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37F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62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DD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66F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4A6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07E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91B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01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C44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64434DD6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872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E8F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1B7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3B4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63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40E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D1F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B81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CE6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3E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89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37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6F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85C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DD4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03E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36A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123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6DC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26F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8F2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3C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E3B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23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6AA68F2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F49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1E2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8B7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25E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E8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ECF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EBB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E01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A71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2E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252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D5E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209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46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9EE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8E5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5C5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D47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8E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50C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BC1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7C3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581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ACE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7931C2C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E0E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173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8B8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233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D9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47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E7F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FD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99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73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C0B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5C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0EE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83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8F2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957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E4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91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A5D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021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0AE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95D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22F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FB2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EF659DE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8F2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12A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2BF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C10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088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359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13C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AF2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60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DF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D71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BF7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E27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C0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5E8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951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7FF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425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812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F58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607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29D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2C0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BE1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2DC80E98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72E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551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33E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A36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27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947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DE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D24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AF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8CE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881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70E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41E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1BE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F5C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240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95C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07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5F0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742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D9E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3DF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13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2A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D7A40E7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9F8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F4B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78F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273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A1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61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68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B8D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90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1B7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2B2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5F7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527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76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D7C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9D9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BC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D92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1EE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7D0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7D5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450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C9C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64D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7249FBC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A06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878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007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62D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BAB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A1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F89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4E0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C50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3B4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63FE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E68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DD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7DC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E3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910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888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411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0938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83B6" w14:textId="77777777" w:rsidR="005F617F" w:rsidRPr="008F66FA" w:rsidRDefault="00C12670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P</w:t>
            </w:r>
            <w:r w:rsidR="005F617F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92D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250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B4F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34B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44DB2D21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B2C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7BE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0CF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24D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FC5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74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6B1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5D7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91F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89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D6C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854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FD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B7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47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2E0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CA9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BD7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E65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26C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3B1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C8C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AD8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B3B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4BCDB99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322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53A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9BD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57D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6B7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429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7C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DB1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95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1C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668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14F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61D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DA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344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3C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9B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537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8E2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BE5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D3F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B74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AF2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75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74373D54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3E9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280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9A7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AB3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C98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2AB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87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CAC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AA8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121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017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C96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934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2E5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B39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88D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28F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DC8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166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D0D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13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A8F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642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A30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73810C1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B94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92B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399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32A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D26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EFC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F6D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58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117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669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3AF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0C9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19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E8B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7C8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B6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C7A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07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EFA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C67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B94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82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155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8DF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283195E2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A0E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306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D17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870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9AA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8A2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D3D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3C9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44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CA6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D7B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21B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0C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B7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7AA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000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0E1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64A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9F8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B20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72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FF0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01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77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61A184EC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BF0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D3F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B0ED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5A2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4CC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5A7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52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A0C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F5F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FDD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BC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996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14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BE4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6DC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554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B90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E2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4C3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79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55F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BA2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37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084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3D073B9D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2D6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74F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37A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725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37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85D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BD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539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BF0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0ED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0B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78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6C0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04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0F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516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904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9B5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0E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08F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CC5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B1D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B62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250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68A37288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D25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71C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CA2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A1A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E7C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874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1A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A53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1FA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30B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A6E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3A3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6C2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D6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837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2B8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A63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683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0DD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3D8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4B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074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F39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450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4A92D18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C19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C2A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290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1A7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919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FF0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F5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EB6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78D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2F8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8DE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C4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B20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C27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B4A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986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700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967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053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C81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90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061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33A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BB8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52200B80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BFA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F33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2E8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1D2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43C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DE4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C0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9A5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B78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A1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3D8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AA9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970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C8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12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CAC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653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E3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6A0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E93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44B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EB5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2D6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4B8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6FAA071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13B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B0F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CB2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09C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1DA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A3F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B31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650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BE2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9F9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E08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A81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418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140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93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EE1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AEA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8B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FAA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51A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644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1E9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37B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051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4F4C1D7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D02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AF2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3BF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852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8D1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C0F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538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BB7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628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D73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603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3F7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C31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9FE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2FA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633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4CF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0E8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3D9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918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5AD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5E9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E1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CE3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</w:tr>
      <w:tr w:rsidR="005F617F" w:rsidRPr="008F66FA" w14:paraId="101094D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0EE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82F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09AE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1F8B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EE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471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FBC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9A2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492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157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53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E86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83C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200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43C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C23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B10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E74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8B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14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F6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ED3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240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562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</w:tr>
      <w:tr w:rsidR="005F617F" w:rsidRPr="008F66FA" w14:paraId="5D3139AA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31E1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77E6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B9B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E21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990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6C3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8A6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38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EBA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670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C58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65D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EF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FCC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2BA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5D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0A3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175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DD9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B44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E9C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6DA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5F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8E8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109CB9A6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152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9187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BFA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90A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389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2EE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49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940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12A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8F5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557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A3A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388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4ED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65B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6AB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8F5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25B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025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1B1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773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000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C2D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8C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06CA443B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CB7A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EDA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BDF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AEC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FB4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1E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295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AF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1AE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DF7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011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9FC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9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852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30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201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6DE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CBF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EAD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379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853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BE5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049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1D4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BD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</w:tr>
      <w:tr w:rsidR="005F617F" w:rsidRPr="008F66FA" w14:paraId="15A903D7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4E7F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276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001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A854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66A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AB3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9D47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7D5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569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91A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93A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153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289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C66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B06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BF88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82F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57A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BF2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810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9ED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977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540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237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43BBB89D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1BC3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B459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9020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F4A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095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958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983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79F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2E2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9EA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21E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404E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E2A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E7B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C575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C8C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921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A31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C92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0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87F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6A9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F41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9F4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ab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319B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  <w:tr w:rsidR="005F617F" w:rsidRPr="008F66FA" w14:paraId="7DBF9445" w14:textId="77777777" w:rsidTr="00165A00">
        <w:trPr>
          <w:trHeight w:val="240"/>
          <w:tblHeader/>
          <w:jc w:val="center"/>
        </w:trPr>
        <w:tc>
          <w:tcPr>
            <w:tcW w:w="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2672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9ADC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D3A5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o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4618" w14:textId="77777777" w:rsidR="005F617F" w:rsidRPr="008F66FA" w:rsidRDefault="005F617F" w:rsidP="00F2294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E8C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D16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F01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CCB2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1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B73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5CE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6ADA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5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1220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12</w:t>
            </w:r>
            <w:r w:rsidR="00C12670"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.</w:t>
            </w: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22C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EFC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C4DC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0E8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4363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E77D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6011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507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D71F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9DB4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B9E9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1056" w14:textId="77777777" w:rsidR="005F617F" w:rsidRPr="008F66FA" w:rsidRDefault="005F617F" w:rsidP="005F617F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F66FA">
              <w:rPr>
                <w:rFonts w:ascii="Times" w:eastAsia="Times New Roman" w:hAnsi="Times" w:cs="Times New Roman"/>
                <w:sz w:val="16"/>
                <w:szCs w:val="16"/>
                <w:lang w:val="en-US"/>
              </w:rPr>
              <w:t>nl</w:t>
            </w:r>
            <w:proofErr w:type="spellEnd"/>
            <w:proofErr w:type="gramEnd"/>
          </w:p>
        </w:tc>
      </w:tr>
    </w:tbl>
    <w:p w14:paraId="1CCEEF29" w14:textId="5A75FB56" w:rsidR="00F2294F" w:rsidRPr="008F66FA" w:rsidRDefault="00F2294F" w:rsidP="00F2294F">
      <w:pPr>
        <w:spacing w:line="480" w:lineRule="auto"/>
        <w:rPr>
          <w:lang w:val="en-US"/>
        </w:rPr>
      </w:pPr>
      <w:r w:rsidRPr="008F66FA">
        <w:rPr>
          <w:rFonts w:ascii="Times" w:hAnsi="Times" w:cs="Times"/>
          <w:lang w:val="en-US"/>
        </w:rPr>
        <w:t>Legend:</w:t>
      </w:r>
      <w:r w:rsidRPr="008F66FA">
        <w:rPr>
          <w:lang w:val="en-US"/>
        </w:rPr>
        <w:t xml:space="preserve"> </w:t>
      </w:r>
      <w:r w:rsidRPr="008F66FA">
        <w:rPr>
          <w:rFonts w:ascii="Times" w:hAnsi="Times" w:cs="Arial"/>
          <w:color w:val="000000"/>
          <w:lang w:val="en-US"/>
        </w:rPr>
        <w:t>ID: patient identification; RJ: Modified Ridley-</w:t>
      </w:r>
      <w:proofErr w:type="spellStart"/>
      <w:r w:rsidRPr="008F66FA">
        <w:rPr>
          <w:rFonts w:ascii="Times" w:hAnsi="Times" w:cs="Arial"/>
          <w:color w:val="000000"/>
          <w:lang w:val="en-US"/>
        </w:rPr>
        <w:t>Jopling</w:t>
      </w:r>
      <w:proofErr w:type="spellEnd"/>
      <w:r w:rsidRPr="008F66FA">
        <w:rPr>
          <w:rFonts w:ascii="Times" w:hAnsi="Times" w:cs="Arial"/>
          <w:color w:val="000000"/>
          <w:lang w:val="en-US"/>
        </w:rPr>
        <w:t xml:space="preserve"> classification; </w:t>
      </w:r>
      <w:proofErr w:type="spellStart"/>
      <w:r w:rsidRPr="008F66FA">
        <w:rPr>
          <w:rFonts w:ascii="Times" w:hAnsi="Times" w:cs="Arial"/>
          <w:color w:val="000000"/>
          <w:lang w:val="en-US"/>
        </w:rPr>
        <w:t>Upt</w:t>
      </w:r>
      <w:proofErr w:type="spellEnd"/>
      <w:r w:rsidRPr="008F66FA">
        <w:rPr>
          <w:rFonts w:ascii="Times" w:hAnsi="Times" w:cs="Arial"/>
          <w:color w:val="000000"/>
          <w:lang w:val="en-US"/>
        </w:rPr>
        <w:t xml:space="preserve">: ulnar nerve, proximal to the cubital tunnel; </w:t>
      </w:r>
      <w:proofErr w:type="spellStart"/>
      <w:r w:rsidRPr="008F66FA">
        <w:rPr>
          <w:rFonts w:ascii="Times" w:hAnsi="Times" w:cs="Arial"/>
          <w:color w:val="000000"/>
          <w:lang w:val="en-US"/>
        </w:rPr>
        <w:t>Ut</w:t>
      </w:r>
      <w:proofErr w:type="spellEnd"/>
      <w:r w:rsidRPr="008F66FA">
        <w:rPr>
          <w:rFonts w:ascii="Times" w:hAnsi="Times" w:cs="Arial"/>
          <w:color w:val="000000"/>
          <w:lang w:val="en-US"/>
        </w:rPr>
        <w:t xml:space="preserve">: ulnar nerve at the cubital tunnel; </w:t>
      </w:r>
      <w:r w:rsidR="00165A00" w:rsidRPr="008F66FA">
        <w:rPr>
          <w:rFonts w:ascii="Times" w:hAnsi="Times" w:cs="Arial"/>
          <w:color w:val="000000"/>
          <w:lang w:val="en-US"/>
        </w:rPr>
        <w:t xml:space="preserve">I: indeterminate leprosy; </w:t>
      </w:r>
      <w:r w:rsidRPr="008F66FA">
        <w:rPr>
          <w:rFonts w:ascii="Times" w:hAnsi="Times" w:cs="Arial"/>
          <w:color w:val="000000"/>
          <w:lang w:val="en-US"/>
        </w:rPr>
        <w:t xml:space="preserve">TT: tuberculoid; BT: borderline-tuberculoid; BB: borderline-borderline; BL: borderline-lepromatous; LL: lepromatous; </w:t>
      </w:r>
      <w:proofErr w:type="spellStart"/>
      <w:proofErr w:type="gramStart"/>
      <w:r w:rsidRPr="008F66FA">
        <w:rPr>
          <w:rFonts w:ascii="Times" w:hAnsi="Times" w:cs="Arial"/>
          <w:color w:val="000000"/>
          <w:lang w:val="en-US"/>
        </w:rPr>
        <w:t>nl</w:t>
      </w:r>
      <w:proofErr w:type="spellEnd"/>
      <w:proofErr w:type="gramEnd"/>
      <w:r w:rsidRPr="008F66FA">
        <w:rPr>
          <w:rFonts w:ascii="Times" w:hAnsi="Times" w:cs="Arial"/>
          <w:color w:val="000000"/>
          <w:lang w:val="en-US"/>
        </w:rPr>
        <w:t xml:space="preserve">: normal; </w:t>
      </w:r>
      <w:proofErr w:type="spellStart"/>
      <w:r w:rsidRPr="008F66FA">
        <w:rPr>
          <w:rFonts w:ascii="Times" w:hAnsi="Times" w:cs="Arial"/>
          <w:color w:val="000000"/>
          <w:lang w:val="en-US"/>
        </w:rPr>
        <w:t>abn</w:t>
      </w:r>
      <w:proofErr w:type="spellEnd"/>
      <w:r w:rsidRPr="008F66FA">
        <w:rPr>
          <w:rFonts w:ascii="Times" w:hAnsi="Times" w:cs="Arial"/>
          <w:color w:val="000000"/>
          <w:lang w:val="en-US"/>
        </w:rPr>
        <w:t>: abnormal; NP: measurement not performed (</w:t>
      </w:r>
      <w:r w:rsidRPr="008F66FA">
        <w:rPr>
          <w:rFonts w:ascii="Times" w:hAnsi="Times" w:cs="Arial"/>
          <w:bCs/>
          <w:lang w:val="en-US"/>
        </w:rPr>
        <w:t>amputation, cutaneous ulcers or other cutaneous alterations at the site of examination)</w:t>
      </w:r>
      <w:r w:rsidRPr="008F66FA">
        <w:rPr>
          <w:rFonts w:ascii="Times" w:hAnsi="Times" w:cs="Arial"/>
          <w:color w:val="000000"/>
          <w:lang w:val="en-US"/>
        </w:rPr>
        <w:t>.</w:t>
      </w:r>
    </w:p>
    <w:sectPr w:rsidR="00F2294F" w:rsidRPr="008F66FA" w:rsidSect="005F617F">
      <w:pgSz w:w="16840" w:h="11900" w:orient="landscape"/>
      <w:pgMar w:top="1418" w:right="567" w:bottom="1418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17F"/>
    <w:rsid w:val="000632BD"/>
    <w:rsid w:val="00165A00"/>
    <w:rsid w:val="002F6833"/>
    <w:rsid w:val="005F617F"/>
    <w:rsid w:val="008F66FA"/>
    <w:rsid w:val="00990833"/>
    <w:rsid w:val="00AC2EE8"/>
    <w:rsid w:val="00C12670"/>
    <w:rsid w:val="00F2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163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61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617F"/>
    <w:rPr>
      <w:color w:val="800080"/>
      <w:u w:val="single"/>
    </w:rPr>
  </w:style>
  <w:style w:type="paragraph" w:customStyle="1" w:styleId="xl63">
    <w:name w:val="xl63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64">
    <w:name w:val="xl64"/>
    <w:basedOn w:val="Normal"/>
    <w:rsid w:val="005F617F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5">
    <w:name w:val="xl65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6">
    <w:name w:val="xl66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/>
      <w:sz w:val="20"/>
      <w:szCs w:val="20"/>
    </w:rPr>
  </w:style>
  <w:style w:type="paragraph" w:customStyle="1" w:styleId="xl69">
    <w:name w:val="xl69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61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617F"/>
    <w:rPr>
      <w:color w:val="800080"/>
      <w:u w:val="single"/>
    </w:rPr>
  </w:style>
  <w:style w:type="paragraph" w:customStyle="1" w:styleId="xl63">
    <w:name w:val="xl63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64">
    <w:name w:val="xl64"/>
    <w:basedOn w:val="Normal"/>
    <w:rsid w:val="005F617F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5">
    <w:name w:val="xl65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6">
    <w:name w:val="xl66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/>
      <w:sz w:val="20"/>
      <w:szCs w:val="20"/>
    </w:rPr>
  </w:style>
  <w:style w:type="paragraph" w:customStyle="1" w:styleId="xl69">
    <w:name w:val="xl69"/>
    <w:basedOn w:val="Normal"/>
    <w:rsid w:val="005F61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4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30</Words>
  <Characters>5877</Characters>
  <Application>Microsoft Macintosh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ugao</dc:creator>
  <cp:keywords/>
  <dc:description/>
  <cp:lastModifiedBy>Helena Lugao</cp:lastModifiedBy>
  <cp:revision>7</cp:revision>
  <dcterms:created xsi:type="dcterms:W3CDTF">2016-04-28T19:52:00Z</dcterms:created>
  <dcterms:modified xsi:type="dcterms:W3CDTF">2016-08-27T13:53:00Z</dcterms:modified>
</cp:coreProperties>
</file>